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F1C4078" w:rsidR="00FB3483" w:rsidRPr="00930A31" w:rsidRDefault="0073760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83B712D" w:rsidR="00FB3483" w:rsidRPr="00930A31" w:rsidRDefault="0073760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8777FD" w:rsidR="00FB3483" w:rsidRPr="00930A31" w:rsidRDefault="0073760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C0996F9" w:rsidR="00FB3483" w:rsidRPr="00930A31" w:rsidRDefault="0073760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A91BB29" w:rsidR="00FB3483" w:rsidRPr="00930A31" w:rsidRDefault="00737606"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3B6B1C1" w:rsidR="00FB3483" w:rsidRPr="00930A31" w:rsidRDefault="0073760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60212A0" w:rsidR="00FB3483" w:rsidRPr="00930A31" w:rsidRDefault="00737606" w:rsidP="005979B8">
            <w:pPr>
              <w:pStyle w:val="Default"/>
              <w:spacing w:before="40" w:after="40"/>
              <w:rPr>
                <w:rFonts w:ascii="Arial" w:hAnsi="Arial" w:cs="Arial"/>
                <w:color w:val="auto"/>
                <w:sz w:val="18"/>
                <w:szCs w:val="18"/>
              </w:rPr>
            </w:pPr>
            <w:r>
              <w:rPr>
                <w:rFonts w:ascii="Arial" w:hAnsi="Arial" w:cs="Arial"/>
                <w:color w:val="auto"/>
                <w:sz w:val="18"/>
                <w:szCs w:val="18"/>
              </w:rPr>
              <w:t>S1 Tex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88A9DCA" w:rsidR="00FB3483" w:rsidRPr="00930A31" w:rsidRDefault="008E3381"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2F1248" w:rsidR="00FB3483" w:rsidRPr="00930A31" w:rsidRDefault="008E338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AE2968" w:rsidR="00930A31" w:rsidRPr="00930A31" w:rsidRDefault="008E338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634195D" w:rsidR="00930A31" w:rsidRPr="00930A31" w:rsidRDefault="000416B9"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1EBDEE" w:rsidR="00FB3483" w:rsidRPr="00930A31" w:rsidRDefault="000416B9"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8C0772" w:rsidR="00FB3483" w:rsidRPr="00930A31" w:rsidRDefault="000416B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C3C3F17" w:rsidR="00930A31" w:rsidRPr="00930A31" w:rsidRDefault="000416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102F82A" w:rsidR="00930A31" w:rsidRPr="00930A31" w:rsidRDefault="000416B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CAA592F" w:rsidR="00930A31" w:rsidRPr="00930A31" w:rsidRDefault="000416B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9036E1A" w:rsidR="00930A31" w:rsidRPr="00930A31" w:rsidRDefault="001A12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FFD760" w:rsidR="00930A31" w:rsidRPr="00930A31" w:rsidRDefault="001A12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B23BD2" w:rsidR="00930A31" w:rsidRPr="00930A31" w:rsidRDefault="001A12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B37186" w:rsidR="006E5FE2" w:rsidRPr="00930A31" w:rsidRDefault="001A12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1AFE6D" w:rsidR="006E5FE2" w:rsidRPr="00930A31" w:rsidRDefault="00965A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2B68CD" w:rsidR="00930A31" w:rsidRPr="00930A31" w:rsidRDefault="00965A69" w:rsidP="005979B8">
            <w:pPr>
              <w:pStyle w:val="Default"/>
              <w:spacing w:before="40" w:after="40"/>
              <w:rPr>
                <w:rFonts w:ascii="Arial" w:hAnsi="Arial" w:cs="Arial"/>
                <w:color w:val="auto"/>
                <w:sz w:val="18"/>
                <w:szCs w:val="18"/>
              </w:rPr>
            </w:pPr>
            <w:r>
              <w:rPr>
                <w:rFonts w:ascii="Arial" w:hAnsi="Arial" w:cs="Arial"/>
                <w:color w:val="auto"/>
                <w:sz w:val="18"/>
                <w:szCs w:val="18"/>
              </w:rPr>
              <w:t>Page 9 –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7DEF4D" w:rsidR="00930A31" w:rsidRPr="00930A31" w:rsidRDefault="00965A69" w:rsidP="005979B8">
            <w:pPr>
              <w:pStyle w:val="Default"/>
              <w:spacing w:before="40" w:after="40"/>
              <w:rPr>
                <w:rFonts w:ascii="Arial" w:hAnsi="Arial" w:cs="Arial"/>
                <w:color w:val="auto"/>
                <w:sz w:val="18"/>
                <w:szCs w:val="18"/>
              </w:rPr>
            </w:pPr>
            <w:r>
              <w:rPr>
                <w:rFonts w:ascii="Arial" w:hAnsi="Arial" w:cs="Arial"/>
                <w:color w:val="auto"/>
                <w:sz w:val="18"/>
                <w:szCs w:val="18"/>
              </w:rPr>
              <w:t>Page 9 -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3F397D3" w:rsidR="00FB3483" w:rsidRPr="00930A31" w:rsidRDefault="00965A69" w:rsidP="005979B8">
            <w:pPr>
              <w:pStyle w:val="Default"/>
              <w:spacing w:before="40" w:after="40"/>
              <w:rPr>
                <w:rFonts w:ascii="Arial" w:hAnsi="Arial" w:cs="Arial"/>
                <w:color w:val="auto"/>
                <w:sz w:val="18"/>
                <w:szCs w:val="18"/>
              </w:rPr>
            </w:pPr>
            <w:r>
              <w:rPr>
                <w:rFonts w:ascii="Arial" w:hAnsi="Arial" w:cs="Arial"/>
                <w:color w:val="auto"/>
                <w:sz w:val="18"/>
                <w:szCs w:val="18"/>
              </w:rPr>
              <w:t>Page 10-17</w:t>
            </w:r>
            <w:r w:rsidR="00B14BF5">
              <w:rPr>
                <w:rFonts w:ascii="Arial" w:hAnsi="Arial" w:cs="Arial"/>
                <w:color w:val="auto"/>
                <w:sz w:val="18"/>
                <w:szCs w:val="18"/>
              </w:rPr>
              <w:t xml:space="preserve"> Table 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0725E63" w:rsidR="00FB3483" w:rsidRPr="00930A31" w:rsidRDefault="00965A69"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20CA9E5" w14:textId="77777777" w:rsidR="00FB3483" w:rsidRDefault="00F645A0" w:rsidP="005979B8">
            <w:pPr>
              <w:pStyle w:val="Default"/>
              <w:spacing w:before="40" w:after="40"/>
              <w:rPr>
                <w:rFonts w:ascii="Arial" w:hAnsi="Arial" w:cs="Arial"/>
                <w:color w:val="auto"/>
                <w:sz w:val="18"/>
                <w:szCs w:val="18"/>
              </w:rPr>
            </w:pPr>
            <w:r>
              <w:rPr>
                <w:rFonts w:ascii="Arial" w:hAnsi="Arial" w:cs="Arial"/>
                <w:color w:val="auto"/>
                <w:sz w:val="18"/>
                <w:szCs w:val="18"/>
              </w:rPr>
              <w:t>Page 22-27</w:t>
            </w:r>
          </w:p>
          <w:p w14:paraId="43E181A6" w14:textId="2DF181AC" w:rsidR="00B14BF5" w:rsidRPr="00930A31" w:rsidRDefault="00B14BF5" w:rsidP="005979B8">
            <w:pPr>
              <w:pStyle w:val="Default"/>
              <w:spacing w:before="40" w:after="40"/>
              <w:rPr>
                <w:rFonts w:ascii="Arial" w:hAnsi="Arial" w:cs="Arial"/>
                <w:color w:val="auto"/>
                <w:sz w:val="18"/>
                <w:szCs w:val="18"/>
              </w:rPr>
            </w:pPr>
            <w:r>
              <w:rPr>
                <w:rFonts w:ascii="Arial" w:hAnsi="Arial" w:cs="Arial"/>
                <w:color w:val="auto"/>
                <w:sz w:val="18"/>
                <w:szCs w:val="18"/>
              </w:rPr>
              <w:t>Table 4-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284494" w:rsidR="00930A31" w:rsidRPr="00930A31" w:rsidRDefault="00B14B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371CD09" w:rsidR="00930A31" w:rsidRPr="00930A31" w:rsidRDefault="00B14B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D3C548" w:rsidR="00930A31" w:rsidRPr="00930A31" w:rsidRDefault="00B14B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445478" w:rsidR="00930A31" w:rsidRPr="00930A31" w:rsidRDefault="00B14B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693612" w:rsidR="00FB3483" w:rsidRPr="00930A31" w:rsidRDefault="00B14B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14C060A" w:rsidR="00077B44" w:rsidRPr="00930A31" w:rsidRDefault="00B14BF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624DD1C" w:rsidR="00930A31" w:rsidRPr="00930A31" w:rsidRDefault="00B14BF5" w:rsidP="00077B44">
            <w:pPr>
              <w:pStyle w:val="Default"/>
              <w:spacing w:before="40" w:after="40"/>
              <w:rPr>
                <w:rFonts w:ascii="Arial" w:hAnsi="Arial" w:cs="Arial"/>
                <w:color w:val="auto"/>
                <w:sz w:val="18"/>
                <w:szCs w:val="18"/>
              </w:rPr>
            </w:pPr>
            <w:r>
              <w:rPr>
                <w:rFonts w:ascii="Arial" w:hAnsi="Arial" w:cs="Arial"/>
                <w:color w:val="auto"/>
                <w:sz w:val="18"/>
                <w:szCs w:val="18"/>
              </w:rPr>
              <w:t>Page 3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9419EBB" w:rsidR="00930A31" w:rsidRPr="00930A31" w:rsidRDefault="00B14BF5" w:rsidP="00077B44">
            <w:pPr>
              <w:pStyle w:val="Default"/>
              <w:spacing w:before="40" w:after="40"/>
              <w:rPr>
                <w:rFonts w:ascii="Arial" w:hAnsi="Arial" w:cs="Arial"/>
                <w:color w:val="auto"/>
                <w:sz w:val="18"/>
                <w:szCs w:val="18"/>
              </w:rPr>
            </w:pPr>
            <w:r>
              <w:rPr>
                <w:rFonts w:ascii="Arial" w:hAnsi="Arial" w:cs="Arial"/>
                <w:color w:val="auto"/>
                <w:sz w:val="18"/>
                <w:szCs w:val="18"/>
              </w:rPr>
              <w:t>Page 3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388171" w:rsidR="00930A31" w:rsidRPr="00930A31" w:rsidRDefault="00B14BF5" w:rsidP="00077B44">
            <w:pPr>
              <w:pStyle w:val="Default"/>
              <w:spacing w:before="40" w:after="40"/>
              <w:rPr>
                <w:rFonts w:ascii="Arial" w:hAnsi="Arial" w:cs="Arial"/>
                <w:color w:val="auto"/>
                <w:sz w:val="18"/>
                <w:szCs w:val="18"/>
              </w:rPr>
            </w:pPr>
            <w:r>
              <w:rPr>
                <w:rFonts w:ascii="Arial" w:hAnsi="Arial" w:cs="Arial"/>
                <w:color w:val="auto"/>
                <w:sz w:val="18"/>
                <w:szCs w:val="18"/>
              </w:rPr>
              <w:t>Page 3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ECF0A1" w:rsidR="00930A31" w:rsidRPr="00930A31" w:rsidRDefault="00B14BF5" w:rsidP="00077B44">
            <w:pPr>
              <w:pStyle w:val="Default"/>
              <w:spacing w:before="40" w:after="40"/>
              <w:rPr>
                <w:rFonts w:ascii="Arial" w:hAnsi="Arial" w:cs="Arial"/>
                <w:color w:val="auto"/>
                <w:sz w:val="18"/>
                <w:szCs w:val="18"/>
              </w:rPr>
            </w:pPr>
            <w:r>
              <w:rPr>
                <w:rFonts w:ascii="Arial" w:hAnsi="Arial" w:cs="Arial"/>
                <w:color w:val="auto"/>
                <w:sz w:val="18"/>
                <w:szCs w:val="18"/>
              </w:rPr>
              <w:t>Page 3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4F50335" w:rsidR="00930A31" w:rsidRPr="00930A31" w:rsidRDefault="00B14BF5"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DDF14C0" w:rsidR="00930A31" w:rsidRPr="00930A31" w:rsidRDefault="00B14BF5"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A99CC83" w:rsidR="00930A31" w:rsidRPr="00930A31" w:rsidRDefault="00B14BF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BEC3B22" w:rsidR="00077B44" w:rsidRPr="00930A31" w:rsidRDefault="00B14BF5" w:rsidP="00077B44">
            <w:pPr>
              <w:pStyle w:val="Default"/>
              <w:spacing w:before="40" w:after="40"/>
              <w:rPr>
                <w:rFonts w:ascii="Arial" w:hAnsi="Arial" w:cs="Arial"/>
                <w:color w:val="auto"/>
                <w:sz w:val="18"/>
                <w:szCs w:val="18"/>
              </w:rPr>
            </w:pPr>
            <w:r>
              <w:rPr>
                <w:rFonts w:ascii="Arial" w:hAnsi="Arial" w:cs="Arial"/>
                <w:color w:val="auto"/>
                <w:sz w:val="18"/>
                <w:szCs w:val="18"/>
              </w:rPr>
              <w:t>Page 3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8146220" w:rsidR="00077B44" w:rsidRPr="00930A31" w:rsidRDefault="00B14BF5" w:rsidP="00077B44">
            <w:pPr>
              <w:pStyle w:val="Default"/>
              <w:spacing w:before="40" w:after="40"/>
              <w:rPr>
                <w:rFonts w:ascii="Arial" w:hAnsi="Arial" w:cs="Arial"/>
                <w:color w:val="auto"/>
                <w:sz w:val="18"/>
                <w:szCs w:val="18"/>
              </w:rPr>
            </w:pPr>
            <w:r>
              <w:rPr>
                <w:rFonts w:ascii="Arial" w:hAnsi="Arial" w:cs="Arial"/>
                <w:color w:val="auto"/>
                <w:sz w:val="18"/>
                <w:szCs w:val="18"/>
              </w:rPr>
              <w:t>Page 3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58F62C5" w:rsidR="00077B44" w:rsidRPr="00930A31" w:rsidRDefault="0088479B" w:rsidP="00077B44">
            <w:pPr>
              <w:pStyle w:val="Default"/>
              <w:spacing w:before="40" w:after="40"/>
              <w:rPr>
                <w:rFonts w:ascii="Arial" w:hAnsi="Arial" w:cs="Arial"/>
                <w:color w:val="auto"/>
                <w:sz w:val="18"/>
                <w:szCs w:val="18"/>
              </w:rPr>
            </w:pPr>
            <w:r>
              <w:rPr>
                <w:rFonts w:ascii="Arial" w:hAnsi="Arial" w:cs="Arial"/>
                <w:color w:val="auto"/>
                <w:sz w:val="18"/>
                <w:szCs w:val="18"/>
              </w:rPr>
              <w:t>Page 3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8479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16B9"/>
    <w:rsid w:val="00077B44"/>
    <w:rsid w:val="00152CDB"/>
    <w:rsid w:val="0018323E"/>
    <w:rsid w:val="00190C83"/>
    <w:rsid w:val="001A1267"/>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B5C7E"/>
    <w:rsid w:val="006459B0"/>
    <w:rsid w:val="006E5FE2"/>
    <w:rsid w:val="006F3BA6"/>
    <w:rsid w:val="00726794"/>
    <w:rsid w:val="00737606"/>
    <w:rsid w:val="0077253C"/>
    <w:rsid w:val="008412D5"/>
    <w:rsid w:val="0088479B"/>
    <w:rsid w:val="008A3EAE"/>
    <w:rsid w:val="008E2C91"/>
    <w:rsid w:val="008E3381"/>
    <w:rsid w:val="00930A31"/>
    <w:rsid w:val="00947707"/>
    <w:rsid w:val="00965A69"/>
    <w:rsid w:val="009827E5"/>
    <w:rsid w:val="00A215D2"/>
    <w:rsid w:val="00A86593"/>
    <w:rsid w:val="00AB79CE"/>
    <w:rsid w:val="00AE4BBD"/>
    <w:rsid w:val="00B14BF5"/>
    <w:rsid w:val="00B51910"/>
    <w:rsid w:val="00C22710"/>
    <w:rsid w:val="00D95D84"/>
    <w:rsid w:val="00DC4F19"/>
    <w:rsid w:val="00E324A8"/>
    <w:rsid w:val="00E66E3A"/>
    <w:rsid w:val="00EB610E"/>
    <w:rsid w:val="00F645A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737606"/>
    <w:rPr>
      <w:rFonts w:ascii="Segoe UI" w:hAnsi="Segoe UI" w:cs="Segoe UI"/>
      <w:sz w:val="18"/>
      <w:szCs w:val="18"/>
    </w:rPr>
  </w:style>
  <w:style w:type="character" w:customStyle="1" w:styleId="BalloonTextChar">
    <w:name w:val="Balloon Text Char"/>
    <w:basedOn w:val="DefaultParagraphFont"/>
    <w:link w:val="BalloonText"/>
    <w:rsid w:val="00737606"/>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80F314574A1E54AA8CF47E4F2EBD0BD" ma:contentTypeVersion="6" ma:contentTypeDescription="Create a new document." ma:contentTypeScope="" ma:versionID="fc293e775df3cc11f5964530d80913e5">
  <xsd:schema xmlns:xsd="http://www.w3.org/2001/XMLSchema" xmlns:xs="http://www.w3.org/2001/XMLSchema" xmlns:p="http://schemas.microsoft.com/office/2006/metadata/properties" xmlns:ns2="2fa286f4-be9a-4c84-88eb-471bb284a36d" xmlns:ns3="d23d45d6-ee63-43fc-8544-319ef7e20ca9" targetNamespace="http://schemas.microsoft.com/office/2006/metadata/properties" ma:root="true" ma:fieldsID="e47113c38c8559ea1f2387f009d89c6a" ns2:_="" ns3:_="">
    <xsd:import namespace="2fa286f4-be9a-4c84-88eb-471bb284a36d"/>
    <xsd:import namespace="d23d45d6-ee63-43fc-8544-319ef7e20ca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a286f4-be9a-4c84-88eb-471bb284a36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23d45d6-ee63-43fc-8544-319ef7e20ca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CC73180-57BE-4EFC-8E91-BE5FBEADB2A0}">
  <ds:schemaRefs>
    <ds:schemaRef ds:uri="http://schemas.microsoft.com/office/2006/documentManagement/types"/>
    <ds:schemaRef ds:uri="d23d45d6-ee63-43fc-8544-319ef7e20ca9"/>
    <ds:schemaRef ds:uri="http://purl.org/dc/elements/1.1/"/>
    <ds:schemaRef ds:uri="http://schemas.openxmlformats.org/package/2006/metadata/core-properties"/>
    <ds:schemaRef ds:uri="http://schemas.microsoft.com/office/2006/metadata/properties"/>
    <ds:schemaRef ds:uri="http://www.w3.org/XML/1998/namespace"/>
    <ds:schemaRef ds:uri="http://schemas.microsoft.com/office/infopath/2007/PartnerControls"/>
    <ds:schemaRef ds:uri="2fa286f4-be9a-4c84-88eb-471bb284a36d"/>
    <ds:schemaRef ds:uri="http://purl.org/dc/dcmitype/"/>
    <ds:schemaRef ds:uri="http://purl.org/dc/terms/"/>
  </ds:schemaRefs>
</ds:datastoreItem>
</file>

<file path=customXml/itemProps2.xml><?xml version="1.0" encoding="utf-8"?>
<ds:datastoreItem xmlns:ds="http://schemas.openxmlformats.org/officeDocument/2006/customXml" ds:itemID="{0B5BD11D-A443-40FE-A703-1F09CC816A3A}">
  <ds:schemaRefs>
    <ds:schemaRef ds:uri="http://schemas.microsoft.com/sharepoint/v3/contenttype/forms"/>
  </ds:schemaRefs>
</ds:datastoreItem>
</file>

<file path=customXml/itemProps3.xml><?xml version="1.0" encoding="utf-8"?>
<ds:datastoreItem xmlns:ds="http://schemas.openxmlformats.org/officeDocument/2006/customXml" ds:itemID="{33A86AAC-45A4-41E4-931F-E70905070E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a286f4-be9a-4c84-88eb-471bb284a36d"/>
    <ds:schemaRef ds:uri="d23d45d6-ee63-43fc-8544-319ef7e20c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88</Words>
  <Characters>620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rea Lasso</cp:lastModifiedBy>
  <cp:revision>5</cp:revision>
  <cp:lastPrinted>2020-11-24T03:02:00Z</cp:lastPrinted>
  <dcterms:created xsi:type="dcterms:W3CDTF">2021-08-03T20:25:00Z</dcterms:created>
  <dcterms:modified xsi:type="dcterms:W3CDTF">2021-08-04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0F314574A1E54AA8CF47E4F2EBD0BD</vt:lpwstr>
  </property>
</Properties>
</file>